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1A4E0" w14:textId="77777777" w:rsidR="001C555F" w:rsidRPr="00183F5A" w:rsidRDefault="001C555F" w:rsidP="001C555F">
      <w:pPr>
        <w:spacing w:line="360" w:lineRule="auto"/>
        <w:jc w:val="center"/>
        <w:rPr>
          <w:b/>
          <w:bCs/>
        </w:rPr>
      </w:pPr>
      <w:r w:rsidRPr="00183F5A">
        <w:rPr>
          <w:b/>
          <w:bCs/>
        </w:rPr>
        <w:t>Supplementary Table S2. Comparisons of participants included in the analyses (Retention group) and those excluded (Attrition group).</w:t>
      </w:r>
    </w:p>
    <w:p w14:paraId="1B6ED70E" w14:textId="77777777" w:rsidR="001C555F" w:rsidRPr="00183F5A" w:rsidRDefault="001C555F" w:rsidP="001C555F">
      <w:pPr>
        <w:spacing w:line="360" w:lineRule="auto"/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126"/>
        <w:gridCol w:w="2410"/>
      </w:tblGrid>
      <w:tr w:rsidR="001C555F" w:rsidRPr="00183F5A" w14:paraId="783EDDD1" w14:textId="77777777" w:rsidTr="001C3CFD">
        <w:trPr>
          <w:jc w:val="center"/>
        </w:trPr>
        <w:tc>
          <w:tcPr>
            <w:tcW w:w="2405" w:type="dxa"/>
            <w:vMerge w:val="restart"/>
            <w:vAlign w:val="center"/>
          </w:tcPr>
          <w:p w14:paraId="063CF7FA" w14:textId="77777777" w:rsidR="001C555F" w:rsidRPr="00183F5A" w:rsidRDefault="001C555F" w:rsidP="001C3CFD">
            <w:pPr>
              <w:spacing w:line="360" w:lineRule="auto"/>
              <w:rPr>
                <w:b/>
                <w:bCs/>
              </w:rPr>
            </w:pPr>
            <w:r w:rsidRPr="00183F5A">
              <w:rPr>
                <w:b/>
                <w:bCs/>
              </w:rPr>
              <w:t>Group N (%)</w:t>
            </w:r>
          </w:p>
        </w:tc>
        <w:tc>
          <w:tcPr>
            <w:tcW w:w="2126" w:type="dxa"/>
            <w:vAlign w:val="center"/>
          </w:tcPr>
          <w:p w14:paraId="6C01D4A9" w14:textId="77777777" w:rsidR="001C555F" w:rsidRPr="00183F5A" w:rsidRDefault="001C555F" w:rsidP="001C3CFD">
            <w:pPr>
              <w:spacing w:line="360" w:lineRule="auto"/>
              <w:jc w:val="center"/>
              <w:rPr>
                <w:b/>
                <w:bCs/>
              </w:rPr>
            </w:pPr>
            <w:r w:rsidRPr="00183F5A">
              <w:rPr>
                <w:b/>
                <w:bCs/>
              </w:rPr>
              <w:t>Retention group</w:t>
            </w:r>
          </w:p>
        </w:tc>
        <w:tc>
          <w:tcPr>
            <w:tcW w:w="2410" w:type="dxa"/>
            <w:vAlign w:val="center"/>
          </w:tcPr>
          <w:p w14:paraId="1D4842FE" w14:textId="77777777" w:rsidR="001C555F" w:rsidRPr="00183F5A" w:rsidRDefault="001C555F" w:rsidP="001C3CFD">
            <w:pPr>
              <w:spacing w:line="360" w:lineRule="auto"/>
              <w:jc w:val="center"/>
              <w:rPr>
                <w:b/>
                <w:bCs/>
              </w:rPr>
            </w:pPr>
            <w:r w:rsidRPr="00183F5A">
              <w:rPr>
                <w:b/>
                <w:bCs/>
              </w:rPr>
              <w:t>Attrition group</w:t>
            </w:r>
          </w:p>
        </w:tc>
      </w:tr>
      <w:tr w:rsidR="001C555F" w:rsidRPr="00183F5A" w14:paraId="135A5E2A" w14:textId="77777777" w:rsidTr="001C3CFD">
        <w:trPr>
          <w:jc w:val="center"/>
        </w:trPr>
        <w:tc>
          <w:tcPr>
            <w:tcW w:w="2405" w:type="dxa"/>
            <w:vMerge/>
          </w:tcPr>
          <w:p w14:paraId="1ED08913" w14:textId="77777777" w:rsidR="001C555F" w:rsidRPr="00183F5A" w:rsidRDefault="001C555F" w:rsidP="001C3CFD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126" w:type="dxa"/>
            <w:vAlign w:val="center"/>
          </w:tcPr>
          <w:p w14:paraId="412751FA" w14:textId="77777777" w:rsidR="001C555F" w:rsidRPr="00183F5A" w:rsidRDefault="001C555F" w:rsidP="001C3CFD">
            <w:pPr>
              <w:spacing w:line="360" w:lineRule="auto"/>
              <w:jc w:val="center"/>
              <w:rPr>
                <w:b/>
                <w:bCs/>
              </w:rPr>
            </w:pPr>
            <w:r w:rsidRPr="00183F5A">
              <w:t>Completed 3 surveys at all relevant time-points (baseline, 3- and 6-month follow-up surveys).</w:t>
            </w:r>
          </w:p>
        </w:tc>
        <w:tc>
          <w:tcPr>
            <w:tcW w:w="2410" w:type="dxa"/>
            <w:vAlign w:val="center"/>
          </w:tcPr>
          <w:p w14:paraId="1C80C6E1" w14:textId="77777777" w:rsidR="001C555F" w:rsidRPr="00183F5A" w:rsidRDefault="001C555F" w:rsidP="001C3CFD">
            <w:pPr>
              <w:spacing w:line="360" w:lineRule="auto"/>
              <w:jc w:val="center"/>
              <w:rPr>
                <w:b/>
                <w:bCs/>
              </w:rPr>
            </w:pPr>
            <w:r w:rsidRPr="00183F5A">
              <w:t>Completed baseline survey, but did not complete at least one of the 3- or 6-month follow-up surveys</w:t>
            </w:r>
          </w:p>
        </w:tc>
      </w:tr>
      <w:tr w:rsidR="001C555F" w:rsidRPr="00183F5A" w14:paraId="66D3CBF4" w14:textId="77777777" w:rsidTr="001C3CFD">
        <w:trPr>
          <w:jc w:val="center"/>
        </w:trPr>
        <w:tc>
          <w:tcPr>
            <w:tcW w:w="2405" w:type="dxa"/>
          </w:tcPr>
          <w:p w14:paraId="0CDB1C1F" w14:textId="77777777" w:rsidR="001C555F" w:rsidRPr="00183F5A" w:rsidRDefault="001C555F" w:rsidP="001C3CFD">
            <w:pPr>
              <w:spacing w:line="360" w:lineRule="auto"/>
              <w:rPr>
                <w:b/>
                <w:bCs/>
              </w:rPr>
            </w:pPr>
            <w:r w:rsidRPr="00183F5A">
              <w:rPr>
                <w:b/>
                <w:bCs/>
              </w:rPr>
              <w:t>Total</w:t>
            </w:r>
          </w:p>
        </w:tc>
        <w:tc>
          <w:tcPr>
            <w:tcW w:w="2126" w:type="dxa"/>
            <w:vAlign w:val="center"/>
          </w:tcPr>
          <w:p w14:paraId="4CD280D7" w14:textId="77777777" w:rsidR="001C555F" w:rsidRPr="00183F5A" w:rsidRDefault="001C555F" w:rsidP="001C3CFD">
            <w:pPr>
              <w:spacing w:line="360" w:lineRule="auto"/>
              <w:jc w:val="center"/>
              <w:rPr>
                <w:b/>
                <w:bCs/>
              </w:rPr>
            </w:pPr>
            <w:r w:rsidRPr="00183F5A">
              <w:rPr>
                <w:b/>
                <w:bCs/>
              </w:rPr>
              <w:t>898 (100.0)</w:t>
            </w:r>
          </w:p>
        </w:tc>
        <w:tc>
          <w:tcPr>
            <w:tcW w:w="2410" w:type="dxa"/>
            <w:vAlign w:val="center"/>
          </w:tcPr>
          <w:p w14:paraId="42A59F0F" w14:textId="77777777" w:rsidR="001C555F" w:rsidRPr="00183F5A" w:rsidRDefault="001C555F" w:rsidP="001C3CFD">
            <w:pPr>
              <w:spacing w:line="360" w:lineRule="auto"/>
              <w:jc w:val="center"/>
              <w:rPr>
                <w:b/>
                <w:bCs/>
              </w:rPr>
            </w:pPr>
            <w:r w:rsidRPr="00183F5A">
              <w:rPr>
                <w:b/>
                <w:bCs/>
              </w:rPr>
              <w:t>1705 (100.0)</w:t>
            </w:r>
          </w:p>
        </w:tc>
      </w:tr>
      <w:tr w:rsidR="001C555F" w:rsidRPr="00183F5A" w14:paraId="4A3586AC" w14:textId="77777777" w:rsidTr="001C3CFD">
        <w:trPr>
          <w:jc w:val="center"/>
        </w:trPr>
        <w:tc>
          <w:tcPr>
            <w:tcW w:w="2405" w:type="dxa"/>
          </w:tcPr>
          <w:p w14:paraId="664430BF" w14:textId="77777777" w:rsidR="001C555F" w:rsidRPr="00183F5A" w:rsidRDefault="001C555F" w:rsidP="001C3CFD">
            <w:pPr>
              <w:spacing w:line="360" w:lineRule="auto"/>
              <w:rPr>
                <w:b/>
                <w:bCs/>
              </w:rPr>
            </w:pPr>
            <w:r w:rsidRPr="00183F5A">
              <w:rPr>
                <w:b/>
                <w:bCs/>
              </w:rPr>
              <w:t>Demographics</w:t>
            </w:r>
          </w:p>
        </w:tc>
        <w:tc>
          <w:tcPr>
            <w:tcW w:w="2126" w:type="dxa"/>
            <w:vAlign w:val="center"/>
          </w:tcPr>
          <w:p w14:paraId="610EF8CF" w14:textId="77777777" w:rsidR="001C555F" w:rsidRPr="00183F5A" w:rsidRDefault="001C555F" w:rsidP="001C3CFD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vAlign w:val="center"/>
          </w:tcPr>
          <w:p w14:paraId="166C0CD8" w14:textId="77777777" w:rsidR="001C555F" w:rsidRPr="00183F5A" w:rsidRDefault="001C555F" w:rsidP="001C3CFD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1C555F" w:rsidRPr="00183F5A" w14:paraId="27C5261E" w14:textId="77777777" w:rsidTr="001C3CFD">
        <w:trPr>
          <w:jc w:val="center"/>
        </w:trPr>
        <w:tc>
          <w:tcPr>
            <w:tcW w:w="2405" w:type="dxa"/>
          </w:tcPr>
          <w:p w14:paraId="027C43EA" w14:textId="77777777" w:rsidR="001C555F" w:rsidRPr="00183F5A" w:rsidRDefault="001C555F" w:rsidP="001C3CFD">
            <w:pPr>
              <w:spacing w:line="360" w:lineRule="auto"/>
              <w:rPr>
                <w:b/>
                <w:bCs/>
                <w:i/>
                <w:iCs/>
              </w:rPr>
            </w:pPr>
            <w:r w:rsidRPr="00183F5A">
              <w:rPr>
                <w:b/>
                <w:bCs/>
                <w:i/>
                <w:iCs/>
              </w:rPr>
              <w:t xml:space="preserve"> Gender</w:t>
            </w:r>
          </w:p>
        </w:tc>
        <w:tc>
          <w:tcPr>
            <w:tcW w:w="2126" w:type="dxa"/>
            <w:vAlign w:val="center"/>
          </w:tcPr>
          <w:p w14:paraId="744609CC" w14:textId="77777777" w:rsidR="001C555F" w:rsidRPr="00183F5A" w:rsidRDefault="001C555F" w:rsidP="001C3CFD">
            <w:pPr>
              <w:spacing w:line="360" w:lineRule="auto"/>
              <w:jc w:val="center"/>
            </w:pPr>
          </w:p>
        </w:tc>
        <w:tc>
          <w:tcPr>
            <w:tcW w:w="2410" w:type="dxa"/>
            <w:vAlign w:val="center"/>
          </w:tcPr>
          <w:p w14:paraId="3DF2D43E" w14:textId="77777777" w:rsidR="001C555F" w:rsidRPr="00183F5A" w:rsidRDefault="001C555F" w:rsidP="001C3CFD">
            <w:pPr>
              <w:spacing w:line="360" w:lineRule="auto"/>
              <w:jc w:val="center"/>
            </w:pPr>
          </w:p>
        </w:tc>
      </w:tr>
      <w:tr w:rsidR="001C555F" w:rsidRPr="00183F5A" w14:paraId="16CE708E" w14:textId="77777777" w:rsidTr="001C3CFD">
        <w:trPr>
          <w:jc w:val="center"/>
        </w:trPr>
        <w:tc>
          <w:tcPr>
            <w:tcW w:w="2405" w:type="dxa"/>
          </w:tcPr>
          <w:p w14:paraId="51540D56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Female</w:t>
            </w:r>
          </w:p>
        </w:tc>
        <w:tc>
          <w:tcPr>
            <w:tcW w:w="2126" w:type="dxa"/>
            <w:vAlign w:val="center"/>
          </w:tcPr>
          <w:p w14:paraId="20907E2D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475 (52.9)</w:t>
            </w:r>
          </w:p>
        </w:tc>
        <w:tc>
          <w:tcPr>
            <w:tcW w:w="2410" w:type="dxa"/>
            <w:vAlign w:val="center"/>
          </w:tcPr>
          <w:p w14:paraId="62454755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1139 (66.8)</w:t>
            </w:r>
          </w:p>
        </w:tc>
      </w:tr>
      <w:tr w:rsidR="001C555F" w:rsidRPr="00183F5A" w14:paraId="3B89B0FA" w14:textId="77777777" w:rsidTr="001C3CFD">
        <w:trPr>
          <w:jc w:val="center"/>
        </w:trPr>
        <w:tc>
          <w:tcPr>
            <w:tcW w:w="2405" w:type="dxa"/>
          </w:tcPr>
          <w:p w14:paraId="08C0C7EA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Male</w:t>
            </w:r>
          </w:p>
        </w:tc>
        <w:tc>
          <w:tcPr>
            <w:tcW w:w="2126" w:type="dxa"/>
            <w:vAlign w:val="center"/>
          </w:tcPr>
          <w:p w14:paraId="66C204B1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421 (46.9)</w:t>
            </w:r>
          </w:p>
        </w:tc>
        <w:tc>
          <w:tcPr>
            <w:tcW w:w="2410" w:type="dxa"/>
            <w:vAlign w:val="center"/>
          </w:tcPr>
          <w:p w14:paraId="3C3AEC58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554 (32.5)</w:t>
            </w:r>
          </w:p>
        </w:tc>
      </w:tr>
      <w:tr w:rsidR="001C555F" w:rsidRPr="00183F5A" w14:paraId="011B351E" w14:textId="77777777" w:rsidTr="001C3CFD">
        <w:trPr>
          <w:jc w:val="center"/>
        </w:trPr>
        <w:tc>
          <w:tcPr>
            <w:tcW w:w="2405" w:type="dxa"/>
          </w:tcPr>
          <w:p w14:paraId="2C574BD3" w14:textId="77777777" w:rsidR="001C555F" w:rsidRPr="00183F5A" w:rsidRDefault="001C555F" w:rsidP="001C3CFD">
            <w:pPr>
              <w:spacing w:line="360" w:lineRule="auto"/>
              <w:rPr>
                <w:b/>
                <w:bCs/>
                <w:i/>
                <w:iCs/>
              </w:rPr>
            </w:pPr>
            <w:r w:rsidRPr="00183F5A">
              <w:rPr>
                <w:b/>
                <w:bCs/>
                <w:i/>
                <w:iCs/>
              </w:rPr>
              <w:t xml:space="preserve"> Age group</w:t>
            </w:r>
          </w:p>
        </w:tc>
        <w:tc>
          <w:tcPr>
            <w:tcW w:w="2126" w:type="dxa"/>
            <w:vAlign w:val="center"/>
          </w:tcPr>
          <w:p w14:paraId="2C04B1CC" w14:textId="77777777" w:rsidR="001C555F" w:rsidRPr="00183F5A" w:rsidRDefault="001C555F" w:rsidP="001C3CFD">
            <w:pPr>
              <w:spacing w:line="360" w:lineRule="auto"/>
              <w:jc w:val="center"/>
            </w:pPr>
          </w:p>
        </w:tc>
        <w:tc>
          <w:tcPr>
            <w:tcW w:w="2410" w:type="dxa"/>
            <w:vAlign w:val="center"/>
          </w:tcPr>
          <w:p w14:paraId="4B25B846" w14:textId="77777777" w:rsidR="001C555F" w:rsidRPr="00183F5A" w:rsidRDefault="001C555F" w:rsidP="001C3CFD">
            <w:pPr>
              <w:spacing w:line="360" w:lineRule="auto"/>
              <w:jc w:val="center"/>
            </w:pPr>
          </w:p>
        </w:tc>
      </w:tr>
      <w:tr w:rsidR="001C555F" w:rsidRPr="00183F5A" w14:paraId="01658400" w14:textId="77777777" w:rsidTr="001C3CFD">
        <w:trPr>
          <w:jc w:val="center"/>
        </w:trPr>
        <w:tc>
          <w:tcPr>
            <w:tcW w:w="2405" w:type="dxa"/>
          </w:tcPr>
          <w:p w14:paraId="0BD171A8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18 to 24 years</w:t>
            </w:r>
          </w:p>
        </w:tc>
        <w:tc>
          <w:tcPr>
            <w:tcW w:w="2126" w:type="dxa"/>
            <w:vAlign w:val="center"/>
          </w:tcPr>
          <w:p w14:paraId="7D01DE85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67 (7.5)</w:t>
            </w:r>
          </w:p>
        </w:tc>
        <w:tc>
          <w:tcPr>
            <w:tcW w:w="2410" w:type="dxa"/>
            <w:vAlign w:val="center"/>
          </w:tcPr>
          <w:p w14:paraId="4BC28B44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178 (10.4)</w:t>
            </w:r>
          </w:p>
        </w:tc>
      </w:tr>
      <w:tr w:rsidR="001C555F" w:rsidRPr="00183F5A" w14:paraId="34AB80FC" w14:textId="77777777" w:rsidTr="001C3CFD">
        <w:trPr>
          <w:jc w:val="center"/>
        </w:trPr>
        <w:tc>
          <w:tcPr>
            <w:tcW w:w="2405" w:type="dxa"/>
          </w:tcPr>
          <w:p w14:paraId="2E85B4BD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25 to 34 years</w:t>
            </w:r>
          </w:p>
        </w:tc>
        <w:tc>
          <w:tcPr>
            <w:tcW w:w="2126" w:type="dxa"/>
            <w:vAlign w:val="center"/>
          </w:tcPr>
          <w:p w14:paraId="5A738E1A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123 (13.7)</w:t>
            </w:r>
          </w:p>
        </w:tc>
        <w:tc>
          <w:tcPr>
            <w:tcW w:w="2410" w:type="dxa"/>
            <w:vAlign w:val="center"/>
          </w:tcPr>
          <w:p w14:paraId="1E1F5FD0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319 (18.7)</w:t>
            </w:r>
          </w:p>
        </w:tc>
      </w:tr>
      <w:tr w:rsidR="001C555F" w:rsidRPr="00183F5A" w14:paraId="7C6CD254" w14:textId="77777777" w:rsidTr="001C3CFD">
        <w:trPr>
          <w:jc w:val="center"/>
        </w:trPr>
        <w:tc>
          <w:tcPr>
            <w:tcW w:w="2405" w:type="dxa"/>
          </w:tcPr>
          <w:p w14:paraId="328015E5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35 to 44 years</w:t>
            </w:r>
          </w:p>
        </w:tc>
        <w:tc>
          <w:tcPr>
            <w:tcW w:w="2126" w:type="dxa"/>
            <w:vAlign w:val="center"/>
          </w:tcPr>
          <w:p w14:paraId="76D4BD91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150 (16.7)</w:t>
            </w:r>
          </w:p>
        </w:tc>
        <w:tc>
          <w:tcPr>
            <w:tcW w:w="2410" w:type="dxa"/>
            <w:vAlign w:val="center"/>
          </w:tcPr>
          <w:p w14:paraId="5A795989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334 (19.6)</w:t>
            </w:r>
          </w:p>
        </w:tc>
      </w:tr>
      <w:tr w:rsidR="001C555F" w:rsidRPr="00183F5A" w14:paraId="48884E88" w14:textId="77777777" w:rsidTr="001C3CFD">
        <w:trPr>
          <w:jc w:val="center"/>
        </w:trPr>
        <w:tc>
          <w:tcPr>
            <w:tcW w:w="2405" w:type="dxa"/>
          </w:tcPr>
          <w:p w14:paraId="75CDE07D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45 to 54 years</w:t>
            </w:r>
          </w:p>
        </w:tc>
        <w:tc>
          <w:tcPr>
            <w:tcW w:w="2126" w:type="dxa"/>
            <w:vAlign w:val="center"/>
          </w:tcPr>
          <w:p w14:paraId="762A24E7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218 (24.3)</w:t>
            </w:r>
          </w:p>
        </w:tc>
        <w:tc>
          <w:tcPr>
            <w:tcW w:w="2410" w:type="dxa"/>
            <w:vAlign w:val="center"/>
          </w:tcPr>
          <w:p w14:paraId="49D697BF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429 (25.2)</w:t>
            </w:r>
          </w:p>
        </w:tc>
      </w:tr>
      <w:tr w:rsidR="001C555F" w:rsidRPr="00183F5A" w14:paraId="4E047801" w14:textId="77777777" w:rsidTr="001C3CFD">
        <w:trPr>
          <w:jc w:val="center"/>
        </w:trPr>
        <w:tc>
          <w:tcPr>
            <w:tcW w:w="2405" w:type="dxa"/>
          </w:tcPr>
          <w:p w14:paraId="30399092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55 to 64 years</w:t>
            </w:r>
          </w:p>
        </w:tc>
        <w:tc>
          <w:tcPr>
            <w:tcW w:w="2126" w:type="dxa"/>
            <w:vAlign w:val="center"/>
          </w:tcPr>
          <w:p w14:paraId="2B6C10B9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268 (29.8)</w:t>
            </w:r>
          </w:p>
        </w:tc>
        <w:tc>
          <w:tcPr>
            <w:tcW w:w="2410" w:type="dxa"/>
            <w:vAlign w:val="center"/>
          </w:tcPr>
          <w:p w14:paraId="6BCA6152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384 (22.5)</w:t>
            </w:r>
          </w:p>
        </w:tc>
      </w:tr>
      <w:tr w:rsidR="001C555F" w:rsidRPr="00183F5A" w14:paraId="28BAC48C" w14:textId="77777777" w:rsidTr="001C3CFD">
        <w:trPr>
          <w:jc w:val="center"/>
        </w:trPr>
        <w:tc>
          <w:tcPr>
            <w:tcW w:w="2405" w:type="dxa"/>
          </w:tcPr>
          <w:p w14:paraId="1C7CA9E3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65 or more years</w:t>
            </w:r>
          </w:p>
        </w:tc>
        <w:tc>
          <w:tcPr>
            <w:tcW w:w="2126" w:type="dxa"/>
            <w:vAlign w:val="center"/>
          </w:tcPr>
          <w:p w14:paraId="758E360A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72 (8.0)</w:t>
            </w:r>
          </w:p>
        </w:tc>
        <w:tc>
          <w:tcPr>
            <w:tcW w:w="2410" w:type="dxa"/>
            <w:vAlign w:val="center"/>
          </w:tcPr>
          <w:p w14:paraId="6BBC0FE5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61 (19.6)</w:t>
            </w:r>
          </w:p>
        </w:tc>
      </w:tr>
      <w:tr w:rsidR="001C555F" w:rsidRPr="00183F5A" w14:paraId="4D814718" w14:textId="77777777" w:rsidTr="001C3CFD">
        <w:trPr>
          <w:jc w:val="center"/>
        </w:trPr>
        <w:tc>
          <w:tcPr>
            <w:tcW w:w="2405" w:type="dxa"/>
          </w:tcPr>
          <w:p w14:paraId="2012E82F" w14:textId="77777777" w:rsidR="001C555F" w:rsidRPr="00183F5A" w:rsidRDefault="001C555F" w:rsidP="001C3CFD">
            <w:pPr>
              <w:spacing w:line="360" w:lineRule="auto"/>
              <w:rPr>
                <w:b/>
                <w:bCs/>
              </w:rPr>
            </w:pPr>
            <w:r w:rsidRPr="00183F5A">
              <w:rPr>
                <w:b/>
                <w:bCs/>
              </w:rPr>
              <w:t>Pre-existing health</w:t>
            </w:r>
          </w:p>
        </w:tc>
        <w:tc>
          <w:tcPr>
            <w:tcW w:w="2126" w:type="dxa"/>
            <w:vAlign w:val="center"/>
          </w:tcPr>
          <w:p w14:paraId="106204D4" w14:textId="77777777" w:rsidR="001C555F" w:rsidRPr="00183F5A" w:rsidRDefault="001C555F" w:rsidP="001C3CFD">
            <w:pPr>
              <w:spacing w:line="360" w:lineRule="auto"/>
              <w:jc w:val="center"/>
            </w:pPr>
          </w:p>
        </w:tc>
        <w:tc>
          <w:tcPr>
            <w:tcW w:w="2410" w:type="dxa"/>
            <w:vAlign w:val="center"/>
          </w:tcPr>
          <w:p w14:paraId="1B6003DF" w14:textId="77777777" w:rsidR="001C555F" w:rsidRPr="00183F5A" w:rsidRDefault="001C555F" w:rsidP="001C3CFD">
            <w:pPr>
              <w:spacing w:line="360" w:lineRule="auto"/>
              <w:jc w:val="center"/>
            </w:pPr>
          </w:p>
        </w:tc>
      </w:tr>
      <w:tr w:rsidR="001C555F" w:rsidRPr="00183F5A" w14:paraId="1F1BF877" w14:textId="77777777" w:rsidTr="001C3CFD">
        <w:trPr>
          <w:jc w:val="center"/>
        </w:trPr>
        <w:tc>
          <w:tcPr>
            <w:tcW w:w="2405" w:type="dxa"/>
          </w:tcPr>
          <w:p w14:paraId="73914FB0" w14:textId="77777777" w:rsidR="001C555F" w:rsidRPr="00183F5A" w:rsidRDefault="001C555F" w:rsidP="001C3CFD">
            <w:pPr>
              <w:spacing w:line="360" w:lineRule="auto"/>
              <w:rPr>
                <w:b/>
                <w:bCs/>
                <w:i/>
                <w:iCs/>
              </w:rPr>
            </w:pPr>
            <w:r w:rsidRPr="00183F5A">
              <w:rPr>
                <w:b/>
                <w:bCs/>
                <w:i/>
                <w:iCs/>
              </w:rPr>
              <w:t xml:space="preserve"> Anxiety</w:t>
            </w:r>
          </w:p>
        </w:tc>
        <w:tc>
          <w:tcPr>
            <w:tcW w:w="2126" w:type="dxa"/>
            <w:vAlign w:val="center"/>
          </w:tcPr>
          <w:p w14:paraId="28AB0953" w14:textId="77777777" w:rsidR="001C555F" w:rsidRPr="00183F5A" w:rsidRDefault="001C555F" w:rsidP="001C3CFD">
            <w:pPr>
              <w:spacing w:line="360" w:lineRule="auto"/>
              <w:jc w:val="center"/>
            </w:pPr>
          </w:p>
        </w:tc>
        <w:tc>
          <w:tcPr>
            <w:tcW w:w="2410" w:type="dxa"/>
            <w:vAlign w:val="center"/>
          </w:tcPr>
          <w:p w14:paraId="44918EB1" w14:textId="77777777" w:rsidR="001C555F" w:rsidRPr="00183F5A" w:rsidRDefault="001C555F" w:rsidP="001C3CFD">
            <w:pPr>
              <w:spacing w:line="360" w:lineRule="auto"/>
              <w:jc w:val="center"/>
            </w:pPr>
          </w:p>
        </w:tc>
      </w:tr>
      <w:tr w:rsidR="001C555F" w:rsidRPr="00183F5A" w14:paraId="4A2AD287" w14:textId="77777777" w:rsidTr="001C3CFD">
        <w:trPr>
          <w:jc w:val="center"/>
        </w:trPr>
        <w:tc>
          <w:tcPr>
            <w:tcW w:w="2405" w:type="dxa"/>
          </w:tcPr>
          <w:p w14:paraId="0F17B0BF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Yes</w:t>
            </w:r>
          </w:p>
        </w:tc>
        <w:tc>
          <w:tcPr>
            <w:tcW w:w="2126" w:type="dxa"/>
            <w:vAlign w:val="center"/>
          </w:tcPr>
          <w:p w14:paraId="1AE435C1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106 (11.8)</w:t>
            </w:r>
          </w:p>
        </w:tc>
        <w:tc>
          <w:tcPr>
            <w:tcW w:w="2410" w:type="dxa"/>
            <w:vAlign w:val="center"/>
          </w:tcPr>
          <w:p w14:paraId="3FEEE097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357 (20.9)</w:t>
            </w:r>
          </w:p>
        </w:tc>
      </w:tr>
      <w:tr w:rsidR="001C555F" w:rsidRPr="00183F5A" w14:paraId="7812C4CB" w14:textId="77777777" w:rsidTr="001C3CFD">
        <w:trPr>
          <w:jc w:val="center"/>
        </w:trPr>
        <w:tc>
          <w:tcPr>
            <w:tcW w:w="2405" w:type="dxa"/>
          </w:tcPr>
          <w:p w14:paraId="67DB5E6E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No</w:t>
            </w:r>
          </w:p>
        </w:tc>
        <w:tc>
          <w:tcPr>
            <w:tcW w:w="2126" w:type="dxa"/>
            <w:vAlign w:val="center"/>
          </w:tcPr>
          <w:p w14:paraId="65C2968C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792 (88.2)</w:t>
            </w:r>
          </w:p>
        </w:tc>
        <w:tc>
          <w:tcPr>
            <w:tcW w:w="2410" w:type="dxa"/>
            <w:vAlign w:val="center"/>
          </w:tcPr>
          <w:p w14:paraId="75166AF9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1348 (79.1)</w:t>
            </w:r>
          </w:p>
        </w:tc>
      </w:tr>
      <w:tr w:rsidR="001C555F" w:rsidRPr="00183F5A" w14:paraId="66B7C7B4" w14:textId="77777777" w:rsidTr="001C3CFD">
        <w:trPr>
          <w:jc w:val="center"/>
        </w:trPr>
        <w:tc>
          <w:tcPr>
            <w:tcW w:w="2405" w:type="dxa"/>
          </w:tcPr>
          <w:p w14:paraId="0314A725" w14:textId="77777777" w:rsidR="001C555F" w:rsidRPr="00183F5A" w:rsidRDefault="001C555F" w:rsidP="001C3CFD">
            <w:pPr>
              <w:spacing w:line="360" w:lineRule="auto"/>
              <w:rPr>
                <w:b/>
                <w:bCs/>
                <w:i/>
                <w:iCs/>
              </w:rPr>
            </w:pPr>
            <w:r w:rsidRPr="00183F5A">
              <w:rPr>
                <w:b/>
                <w:bCs/>
                <w:i/>
                <w:iCs/>
              </w:rPr>
              <w:t xml:space="preserve"> Depression</w:t>
            </w:r>
          </w:p>
        </w:tc>
        <w:tc>
          <w:tcPr>
            <w:tcW w:w="2126" w:type="dxa"/>
            <w:vAlign w:val="center"/>
          </w:tcPr>
          <w:p w14:paraId="4A5CF29C" w14:textId="77777777" w:rsidR="001C555F" w:rsidRPr="00183F5A" w:rsidRDefault="001C555F" w:rsidP="001C3CFD">
            <w:pPr>
              <w:spacing w:line="360" w:lineRule="auto"/>
              <w:jc w:val="center"/>
            </w:pPr>
          </w:p>
        </w:tc>
        <w:tc>
          <w:tcPr>
            <w:tcW w:w="2410" w:type="dxa"/>
            <w:vAlign w:val="center"/>
          </w:tcPr>
          <w:p w14:paraId="6AD41F0B" w14:textId="77777777" w:rsidR="001C555F" w:rsidRPr="00183F5A" w:rsidRDefault="001C555F" w:rsidP="001C3CFD">
            <w:pPr>
              <w:spacing w:line="360" w:lineRule="auto"/>
              <w:jc w:val="center"/>
            </w:pPr>
          </w:p>
        </w:tc>
      </w:tr>
      <w:tr w:rsidR="001C555F" w:rsidRPr="00183F5A" w14:paraId="70552864" w14:textId="77777777" w:rsidTr="001C3CFD">
        <w:trPr>
          <w:jc w:val="center"/>
        </w:trPr>
        <w:tc>
          <w:tcPr>
            <w:tcW w:w="2405" w:type="dxa"/>
          </w:tcPr>
          <w:p w14:paraId="33753502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Yes</w:t>
            </w:r>
          </w:p>
        </w:tc>
        <w:tc>
          <w:tcPr>
            <w:tcW w:w="2126" w:type="dxa"/>
            <w:vAlign w:val="center"/>
          </w:tcPr>
          <w:p w14:paraId="327F67CB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139 (15.5)</w:t>
            </w:r>
          </w:p>
        </w:tc>
        <w:tc>
          <w:tcPr>
            <w:tcW w:w="2410" w:type="dxa"/>
            <w:vAlign w:val="center"/>
          </w:tcPr>
          <w:p w14:paraId="5CBD96F5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353 (20.7)</w:t>
            </w:r>
          </w:p>
        </w:tc>
      </w:tr>
      <w:tr w:rsidR="001C555F" w:rsidRPr="00183F5A" w14:paraId="58439FC2" w14:textId="77777777" w:rsidTr="001C3CFD">
        <w:trPr>
          <w:jc w:val="center"/>
        </w:trPr>
        <w:tc>
          <w:tcPr>
            <w:tcW w:w="2405" w:type="dxa"/>
          </w:tcPr>
          <w:p w14:paraId="0DFB7A0B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No</w:t>
            </w:r>
          </w:p>
        </w:tc>
        <w:tc>
          <w:tcPr>
            <w:tcW w:w="2126" w:type="dxa"/>
            <w:vAlign w:val="center"/>
          </w:tcPr>
          <w:p w14:paraId="0385B943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759 (84.5)</w:t>
            </w:r>
          </w:p>
        </w:tc>
        <w:tc>
          <w:tcPr>
            <w:tcW w:w="2410" w:type="dxa"/>
            <w:vAlign w:val="center"/>
          </w:tcPr>
          <w:p w14:paraId="3C20FAD5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1352 (79.3)</w:t>
            </w:r>
          </w:p>
        </w:tc>
      </w:tr>
      <w:tr w:rsidR="001C555F" w:rsidRPr="00183F5A" w14:paraId="17FA337C" w14:textId="77777777" w:rsidTr="001C3CFD">
        <w:trPr>
          <w:jc w:val="center"/>
        </w:trPr>
        <w:tc>
          <w:tcPr>
            <w:tcW w:w="2405" w:type="dxa"/>
          </w:tcPr>
          <w:p w14:paraId="3554C246" w14:textId="77777777" w:rsidR="001C555F" w:rsidRPr="00183F5A" w:rsidRDefault="001C555F" w:rsidP="001C3CFD">
            <w:pPr>
              <w:spacing w:line="360" w:lineRule="auto"/>
              <w:rPr>
                <w:b/>
                <w:bCs/>
              </w:rPr>
            </w:pPr>
            <w:r w:rsidRPr="00183F5A">
              <w:rPr>
                <w:b/>
                <w:bCs/>
              </w:rPr>
              <w:t>Survey mode</w:t>
            </w:r>
          </w:p>
        </w:tc>
        <w:tc>
          <w:tcPr>
            <w:tcW w:w="2126" w:type="dxa"/>
            <w:vAlign w:val="center"/>
          </w:tcPr>
          <w:p w14:paraId="0FADC762" w14:textId="77777777" w:rsidR="001C555F" w:rsidRPr="00183F5A" w:rsidRDefault="001C555F" w:rsidP="001C3CFD">
            <w:pPr>
              <w:spacing w:line="360" w:lineRule="auto"/>
              <w:jc w:val="center"/>
            </w:pPr>
          </w:p>
        </w:tc>
        <w:tc>
          <w:tcPr>
            <w:tcW w:w="2410" w:type="dxa"/>
            <w:vAlign w:val="center"/>
          </w:tcPr>
          <w:p w14:paraId="18C6A6D0" w14:textId="77777777" w:rsidR="001C555F" w:rsidRPr="00183F5A" w:rsidRDefault="001C555F" w:rsidP="001C3CFD">
            <w:pPr>
              <w:spacing w:line="360" w:lineRule="auto"/>
              <w:jc w:val="center"/>
            </w:pPr>
          </w:p>
        </w:tc>
      </w:tr>
      <w:tr w:rsidR="001C555F" w:rsidRPr="00183F5A" w14:paraId="2BFD5378" w14:textId="77777777" w:rsidTr="001C3CFD">
        <w:trPr>
          <w:jc w:val="center"/>
        </w:trPr>
        <w:tc>
          <w:tcPr>
            <w:tcW w:w="2405" w:type="dxa"/>
          </w:tcPr>
          <w:p w14:paraId="7495DF2E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Online form</w:t>
            </w:r>
          </w:p>
        </w:tc>
        <w:tc>
          <w:tcPr>
            <w:tcW w:w="2126" w:type="dxa"/>
            <w:vAlign w:val="center"/>
          </w:tcPr>
          <w:p w14:paraId="349FDE53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186 (20.7)</w:t>
            </w:r>
          </w:p>
        </w:tc>
        <w:tc>
          <w:tcPr>
            <w:tcW w:w="2410" w:type="dxa"/>
            <w:vAlign w:val="center"/>
          </w:tcPr>
          <w:p w14:paraId="7420DE4E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1037 (60.8)</w:t>
            </w:r>
          </w:p>
        </w:tc>
      </w:tr>
      <w:tr w:rsidR="001C555F" w:rsidRPr="00183F5A" w14:paraId="750F9DA3" w14:textId="77777777" w:rsidTr="001C3CFD">
        <w:trPr>
          <w:jc w:val="center"/>
        </w:trPr>
        <w:tc>
          <w:tcPr>
            <w:tcW w:w="2405" w:type="dxa"/>
          </w:tcPr>
          <w:p w14:paraId="3077E342" w14:textId="77777777" w:rsidR="001C555F" w:rsidRPr="00183F5A" w:rsidRDefault="001C555F" w:rsidP="001C3CFD">
            <w:pPr>
              <w:spacing w:line="360" w:lineRule="auto"/>
            </w:pPr>
            <w:r w:rsidRPr="00183F5A">
              <w:t xml:space="preserve">  Telephone interview</w:t>
            </w:r>
          </w:p>
        </w:tc>
        <w:tc>
          <w:tcPr>
            <w:tcW w:w="2126" w:type="dxa"/>
            <w:vAlign w:val="center"/>
          </w:tcPr>
          <w:p w14:paraId="02562B74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712 (79.3)</w:t>
            </w:r>
          </w:p>
        </w:tc>
        <w:tc>
          <w:tcPr>
            <w:tcW w:w="2410" w:type="dxa"/>
            <w:vAlign w:val="center"/>
          </w:tcPr>
          <w:p w14:paraId="3ECDB7C4" w14:textId="77777777" w:rsidR="001C555F" w:rsidRPr="00183F5A" w:rsidRDefault="001C555F" w:rsidP="001C3CFD">
            <w:pPr>
              <w:spacing w:line="360" w:lineRule="auto"/>
              <w:jc w:val="center"/>
            </w:pPr>
            <w:r w:rsidRPr="00183F5A">
              <w:t>668 (39.2)</w:t>
            </w:r>
          </w:p>
        </w:tc>
      </w:tr>
    </w:tbl>
    <w:p w14:paraId="5B130D16" w14:textId="77777777" w:rsidR="00066786" w:rsidRDefault="001C555F"/>
    <w:sectPr w:rsidR="00066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55F"/>
    <w:rsid w:val="00012C64"/>
    <w:rsid w:val="00023C47"/>
    <w:rsid w:val="00054B9A"/>
    <w:rsid w:val="000567BF"/>
    <w:rsid w:val="00073B6F"/>
    <w:rsid w:val="00091890"/>
    <w:rsid w:val="000D0A53"/>
    <w:rsid w:val="000D632C"/>
    <w:rsid w:val="000F1FC1"/>
    <w:rsid w:val="000F25D6"/>
    <w:rsid w:val="000F7522"/>
    <w:rsid w:val="00111DBA"/>
    <w:rsid w:val="00134FD9"/>
    <w:rsid w:val="0016568A"/>
    <w:rsid w:val="001A1179"/>
    <w:rsid w:val="001A4C94"/>
    <w:rsid w:val="001C555F"/>
    <w:rsid w:val="001F5519"/>
    <w:rsid w:val="00224F6E"/>
    <w:rsid w:val="00225673"/>
    <w:rsid w:val="00257F5E"/>
    <w:rsid w:val="0029067A"/>
    <w:rsid w:val="002D01E5"/>
    <w:rsid w:val="002D165B"/>
    <w:rsid w:val="00340F33"/>
    <w:rsid w:val="003655EF"/>
    <w:rsid w:val="003A0EBC"/>
    <w:rsid w:val="003A20AF"/>
    <w:rsid w:val="004105F2"/>
    <w:rsid w:val="004776AC"/>
    <w:rsid w:val="004A36C0"/>
    <w:rsid w:val="004C58F5"/>
    <w:rsid w:val="004E6744"/>
    <w:rsid w:val="004E7A57"/>
    <w:rsid w:val="005014F3"/>
    <w:rsid w:val="005056C0"/>
    <w:rsid w:val="005340FD"/>
    <w:rsid w:val="00540172"/>
    <w:rsid w:val="00551AC6"/>
    <w:rsid w:val="005C0C70"/>
    <w:rsid w:val="00694D53"/>
    <w:rsid w:val="00694E78"/>
    <w:rsid w:val="006B612D"/>
    <w:rsid w:val="006E4108"/>
    <w:rsid w:val="006F3E55"/>
    <w:rsid w:val="00705436"/>
    <w:rsid w:val="007A7EDA"/>
    <w:rsid w:val="007E39AD"/>
    <w:rsid w:val="008015E1"/>
    <w:rsid w:val="008766A5"/>
    <w:rsid w:val="008A1DDF"/>
    <w:rsid w:val="008A5636"/>
    <w:rsid w:val="008C6CAA"/>
    <w:rsid w:val="008F2449"/>
    <w:rsid w:val="009F0A80"/>
    <w:rsid w:val="00A03BA6"/>
    <w:rsid w:val="00A062F3"/>
    <w:rsid w:val="00A06543"/>
    <w:rsid w:val="00A15ACA"/>
    <w:rsid w:val="00A4597A"/>
    <w:rsid w:val="00A65B9A"/>
    <w:rsid w:val="00A85851"/>
    <w:rsid w:val="00A9182F"/>
    <w:rsid w:val="00AC3EA0"/>
    <w:rsid w:val="00AF1146"/>
    <w:rsid w:val="00B31AB3"/>
    <w:rsid w:val="00B57BA6"/>
    <w:rsid w:val="00B6661B"/>
    <w:rsid w:val="00BB6CA8"/>
    <w:rsid w:val="00BC1569"/>
    <w:rsid w:val="00C33E4A"/>
    <w:rsid w:val="00C41FA1"/>
    <w:rsid w:val="00C5177C"/>
    <w:rsid w:val="00C61773"/>
    <w:rsid w:val="00C72CEC"/>
    <w:rsid w:val="00C95F38"/>
    <w:rsid w:val="00CC2D79"/>
    <w:rsid w:val="00CD3378"/>
    <w:rsid w:val="00D13462"/>
    <w:rsid w:val="00D277D2"/>
    <w:rsid w:val="00D314FA"/>
    <w:rsid w:val="00D3246E"/>
    <w:rsid w:val="00D33205"/>
    <w:rsid w:val="00D535FE"/>
    <w:rsid w:val="00D5786D"/>
    <w:rsid w:val="00DB0518"/>
    <w:rsid w:val="00DC2B85"/>
    <w:rsid w:val="00DE5CD2"/>
    <w:rsid w:val="00DF648F"/>
    <w:rsid w:val="00DF6E77"/>
    <w:rsid w:val="00E21FBC"/>
    <w:rsid w:val="00EA0614"/>
    <w:rsid w:val="00EA2928"/>
    <w:rsid w:val="00EA33A5"/>
    <w:rsid w:val="00ED6C4C"/>
    <w:rsid w:val="00F11E1F"/>
    <w:rsid w:val="00F21B11"/>
    <w:rsid w:val="00F8008B"/>
    <w:rsid w:val="00F975EB"/>
    <w:rsid w:val="00FC3B60"/>
    <w:rsid w:val="00FD37BE"/>
    <w:rsid w:val="00FF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98964"/>
  <w15:chartTrackingRefBased/>
  <w15:docId w15:val="{1A300892-FCD1-0A42-854C-32717E621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5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55F"/>
    <w:rPr>
      <w:rFonts w:ascii="Arial Narrow" w:eastAsiaTheme="minorHAnsi" w:hAnsi="Arial Narrow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>Monash University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</dc:creator>
  <cp:keywords/>
  <dc:description/>
  <cp:lastModifiedBy>Daniel Griffiths</cp:lastModifiedBy>
  <cp:revision>1</cp:revision>
  <dcterms:created xsi:type="dcterms:W3CDTF">2022-03-30T01:42:00Z</dcterms:created>
  <dcterms:modified xsi:type="dcterms:W3CDTF">2022-03-30T01:42:00Z</dcterms:modified>
</cp:coreProperties>
</file>